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8411" w14:textId="49516171" w:rsidR="00F82A91" w:rsidRDefault="00F82A91" w:rsidP="00F82A91">
      <w:pPr>
        <w:spacing w:line="240" w:lineRule="auto"/>
        <w:rPr>
          <w:rFonts w:ascii="Times New Roman" w:hAnsi="Times New Roman" w:cs="Times New Roman"/>
          <w:b/>
          <w:bCs/>
        </w:rPr>
      </w:pPr>
      <w:r w:rsidRPr="006068B2">
        <w:rPr>
          <w:rFonts w:ascii="Times New Roman" w:hAnsi="Times New Roman" w:cs="Times New Roman"/>
          <w:b/>
          <w:bCs/>
        </w:rPr>
        <w:t xml:space="preserve">Data characterisation </w:t>
      </w:r>
      <w:r>
        <w:rPr>
          <w:rFonts w:ascii="Times New Roman" w:hAnsi="Times New Roman" w:cs="Times New Roman"/>
          <w:b/>
          <w:bCs/>
        </w:rPr>
        <w:t>proforma</w:t>
      </w:r>
    </w:p>
    <w:p w14:paraId="65517B23" w14:textId="77777777" w:rsidR="00F82A91" w:rsidRPr="006068B2" w:rsidRDefault="00F82A91" w:rsidP="00F82A91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82A91" w:rsidRPr="006068B2" w14:paraId="47073413" w14:textId="77777777" w:rsidTr="00410DE2">
        <w:tc>
          <w:tcPr>
            <w:tcW w:w="9016" w:type="dxa"/>
            <w:gridSpan w:val="3"/>
            <w:shd w:val="clear" w:color="auto" w:fill="171717" w:themeFill="background2" w:themeFillShade="1A"/>
          </w:tcPr>
          <w:p w14:paraId="21E771D8" w14:textId="77777777" w:rsidR="00F82A91" w:rsidRPr="006068B2" w:rsidRDefault="00F82A91" w:rsidP="00410DE2">
            <w:pPr>
              <w:pStyle w:val="ListParagraph"/>
              <w:numPr>
                <w:ilvl w:val="0"/>
                <w:numId w:val="1"/>
              </w:numPr>
              <w:ind w:left="458" w:hanging="45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Authorship characteristics</w:t>
            </w:r>
          </w:p>
        </w:tc>
      </w:tr>
      <w:tr w:rsidR="00F82A91" w:rsidRPr="006068B2" w14:paraId="4F080E32" w14:textId="77777777" w:rsidTr="00410DE2">
        <w:tc>
          <w:tcPr>
            <w:tcW w:w="3005" w:type="dxa"/>
            <w:shd w:val="clear" w:color="auto" w:fill="BFBFBF" w:themeFill="background1" w:themeFillShade="BF"/>
          </w:tcPr>
          <w:p w14:paraId="7A65971D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2663280D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45043F95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F82A91" w:rsidRPr="006068B2" w14:paraId="4A7EE784" w14:textId="77777777" w:rsidTr="00410DE2">
        <w:tc>
          <w:tcPr>
            <w:tcW w:w="3005" w:type="dxa"/>
          </w:tcPr>
          <w:p w14:paraId="0315708E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3005" w:type="dxa"/>
          </w:tcPr>
          <w:p w14:paraId="688BA9A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50F7B8F1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list.</w:t>
            </w:r>
          </w:p>
        </w:tc>
      </w:tr>
      <w:tr w:rsidR="00F82A91" w:rsidRPr="006068B2" w14:paraId="4C1BCB9E" w14:textId="77777777" w:rsidTr="00410DE2">
        <w:tc>
          <w:tcPr>
            <w:tcW w:w="3005" w:type="dxa"/>
          </w:tcPr>
          <w:p w14:paraId="0184975C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3005" w:type="dxa"/>
          </w:tcPr>
          <w:p w14:paraId="56AF672F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221649D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.</w:t>
            </w:r>
          </w:p>
        </w:tc>
      </w:tr>
      <w:tr w:rsidR="00F82A91" w:rsidRPr="006068B2" w14:paraId="178554AD" w14:textId="77777777" w:rsidTr="00410DE2">
        <w:tc>
          <w:tcPr>
            <w:tcW w:w="3005" w:type="dxa"/>
          </w:tcPr>
          <w:p w14:paraId="615F58AB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3005" w:type="dxa"/>
          </w:tcPr>
          <w:p w14:paraId="21D9840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30AA7CDF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 the setting where the study took place.</w:t>
            </w:r>
          </w:p>
        </w:tc>
      </w:tr>
    </w:tbl>
    <w:p w14:paraId="710E2645" w14:textId="77777777" w:rsidR="00F82A91" w:rsidRPr="006068B2" w:rsidRDefault="00F82A91" w:rsidP="00F82A9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82A91" w:rsidRPr="006068B2" w14:paraId="76D41A32" w14:textId="77777777" w:rsidTr="00410DE2">
        <w:tc>
          <w:tcPr>
            <w:tcW w:w="9016" w:type="dxa"/>
            <w:gridSpan w:val="3"/>
            <w:shd w:val="clear" w:color="auto" w:fill="171717" w:themeFill="background2" w:themeFillShade="1A"/>
          </w:tcPr>
          <w:p w14:paraId="46DF1276" w14:textId="77777777" w:rsidR="00F82A91" w:rsidRPr="006068B2" w:rsidRDefault="00F82A91" w:rsidP="00410DE2">
            <w:pPr>
              <w:pStyle w:val="ListParagraph"/>
              <w:numPr>
                <w:ilvl w:val="0"/>
                <w:numId w:val="1"/>
              </w:numPr>
              <w:ind w:left="458" w:hanging="45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General Study Characteristics</w:t>
            </w:r>
          </w:p>
        </w:tc>
      </w:tr>
      <w:tr w:rsidR="00F82A91" w:rsidRPr="006068B2" w14:paraId="137F5C27" w14:textId="77777777" w:rsidTr="00410DE2">
        <w:tc>
          <w:tcPr>
            <w:tcW w:w="3005" w:type="dxa"/>
            <w:shd w:val="clear" w:color="auto" w:fill="BFBFBF" w:themeFill="background1" w:themeFillShade="BF"/>
          </w:tcPr>
          <w:p w14:paraId="41FDEE7E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45B33B34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07F31528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F82A91" w:rsidRPr="006068B2" w14:paraId="551F2C04" w14:textId="77777777" w:rsidTr="00410DE2">
        <w:tc>
          <w:tcPr>
            <w:tcW w:w="3005" w:type="dxa"/>
          </w:tcPr>
          <w:p w14:paraId="17FEF5A0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005" w:type="dxa"/>
          </w:tcPr>
          <w:p w14:paraId="2B21AA1B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Descriptive</w:t>
            </w:r>
          </w:p>
          <w:p w14:paraId="4587A360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Experimental</w:t>
            </w:r>
          </w:p>
          <w:p w14:paraId="7F938458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Observational</w:t>
            </w:r>
          </w:p>
          <w:p w14:paraId="59492871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Qualitative</w:t>
            </w:r>
          </w:p>
          <w:p w14:paraId="66A15648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3006" w:type="dxa"/>
          </w:tcPr>
          <w:p w14:paraId="56780330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elect.</w:t>
            </w:r>
          </w:p>
        </w:tc>
      </w:tr>
      <w:tr w:rsidR="00F82A91" w:rsidRPr="006068B2" w14:paraId="179739A3" w14:textId="77777777" w:rsidTr="00410DE2">
        <w:tc>
          <w:tcPr>
            <w:tcW w:w="3005" w:type="dxa"/>
          </w:tcPr>
          <w:p w14:paraId="27E87EA7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Objective(s)</w:t>
            </w:r>
          </w:p>
        </w:tc>
        <w:tc>
          <w:tcPr>
            <w:tcW w:w="3005" w:type="dxa"/>
          </w:tcPr>
          <w:p w14:paraId="1D4FA76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13D6195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briefly describe.</w:t>
            </w:r>
          </w:p>
        </w:tc>
      </w:tr>
      <w:tr w:rsidR="00F82A91" w:rsidRPr="006068B2" w14:paraId="1E66ECCC" w14:textId="77777777" w:rsidTr="00410DE2">
        <w:tc>
          <w:tcPr>
            <w:tcW w:w="3005" w:type="dxa"/>
          </w:tcPr>
          <w:p w14:paraId="1F8ACE9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opulation size</w:t>
            </w:r>
          </w:p>
        </w:tc>
        <w:tc>
          <w:tcPr>
            <w:tcW w:w="3005" w:type="dxa"/>
          </w:tcPr>
          <w:p w14:paraId="2B23A54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1187B63D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.</w:t>
            </w:r>
          </w:p>
        </w:tc>
      </w:tr>
      <w:tr w:rsidR="00F82A91" w:rsidRPr="006068B2" w14:paraId="1EF7081B" w14:textId="77777777" w:rsidTr="00410DE2">
        <w:tc>
          <w:tcPr>
            <w:tcW w:w="3005" w:type="dxa"/>
          </w:tcPr>
          <w:p w14:paraId="6D970F2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opulation age / gender</w:t>
            </w:r>
          </w:p>
        </w:tc>
        <w:tc>
          <w:tcPr>
            <w:tcW w:w="3005" w:type="dxa"/>
          </w:tcPr>
          <w:p w14:paraId="572CF1C1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724367EE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 a range of ages / gender.</w:t>
            </w:r>
          </w:p>
        </w:tc>
      </w:tr>
      <w:tr w:rsidR="00F82A91" w:rsidRPr="006068B2" w14:paraId="3C843C0F" w14:textId="77777777" w:rsidTr="00410DE2">
        <w:tc>
          <w:tcPr>
            <w:tcW w:w="3005" w:type="dxa"/>
          </w:tcPr>
          <w:p w14:paraId="05FEA3FE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opulation socio-economic status</w:t>
            </w:r>
          </w:p>
        </w:tc>
        <w:tc>
          <w:tcPr>
            <w:tcW w:w="3005" w:type="dxa"/>
          </w:tcPr>
          <w:p w14:paraId="14E5F2E2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  <w:p w14:paraId="54A39700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006" w:type="dxa"/>
          </w:tcPr>
          <w:p w14:paraId="22E4BF1B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 xml:space="preserve">Please describe any details pertaining to socio-economic status, </w:t>
            </w:r>
            <w:proofErr w:type="gramStart"/>
            <w:r w:rsidRPr="006068B2">
              <w:rPr>
                <w:rFonts w:ascii="Times New Roman" w:hAnsi="Times New Roman" w:cs="Times New Roman"/>
              </w:rPr>
              <w:t>e.g.</w:t>
            </w:r>
            <w:proofErr w:type="gramEnd"/>
            <w:r w:rsidRPr="006068B2">
              <w:rPr>
                <w:rFonts w:ascii="Times New Roman" w:hAnsi="Times New Roman" w:cs="Times New Roman"/>
              </w:rPr>
              <w:t xml:space="preserve"> income, level of education, type of occupation military, student, sports etc.</w:t>
            </w:r>
          </w:p>
        </w:tc>
      </w:tr>
      <w:tr w:rsidR="00F82A91" w:rsidRPr="006068B2" w14:paraId="70F71A6C" w14:textId="77777777" w:rsidTr="00410DE2">
        <w:tc>
          <w:tcPr>
            <w:tcW w:w="3005" w:type="dxa"/>
          </w:tcPr>
          <w:p w14:paraId="3800EFB4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Data collection setting</w:t>
            </w:r>
          </w:p>
        </w:tc>
        <w:tc>
          <w:tcPr>
            <w:tcW w:w="3005" w:type="dxa"/>
          </w:tcPr>
          <w:p w14:paraId="16F8A79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Home/community</w:t>
            </w:r>
          </w:p>
          <w:p w14:paraId="5C41B4C7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Primary care setting</w:t>
            </w:r>
          </w:p>
          <w:p w14:paraId="5FC1123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Secondary care setting</w:t>
            </w:r>
          </w:p>
          <w:p w14:paraId="0CE53668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Tertiary care setting</w:t>
            </w:r>
          </w:p>
          <w:p w14:paraId="5064E682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Other:</w:t>
            </w:r>
          </w:p>
          <w:p w14:paraId="49EBE1F1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  <w:p w14:paraId="7947B6C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006" w:type="dxa"/>
          </w:tcPr>
          <w:p w14:paraId="4F3C2DDC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elect where patient primarily found at time of data collection.</w:t>
            </w:r>
          </w:p>
          <w:p w14:paraId="52B8400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</w:p>
          <w:p w14:paraId="017DA7C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For all data collection settings follow-up must still be conducted remotely with the clinical team responsible for their care.</w:t>
            </w:r>
          </w:p>
          <w:p w14:paraId="4C9A8FED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</w:p>
          <w:p w14:paraId="609062FE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rimary care settings may include a general practice or small community-based clinic.</w:t>
            </w:r>
          </w:p>
          <w:p w14:paraId="1E32A52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</w:p>
          <w:p w14:paraId="17F6C52D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Secondary care settings include community hospitals, rehabilitation centres, outpatient clinics.</w:t>
            </w:r>
          </w:p>
        </w:tc>
      </w:tr>
    </w:tbl>
    <w:p w14:paraId="52BDA196" w14:textId="77777777" w:rsidR="00F82A91" w:rsidRPr="006068B2" w:rsidRDefault="00F82A91" w:rsidP="00F82A9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82A91" w:rsidRPr="006068B2" w14:paraId="4C07B177" w14:textId="77777777" w:rsidTr="00410DE2">
        <w:tc>
          <w:tcPr>
            <w:tcW w:w="9016" w:type="dxa"/>
            <w:gridSpan w:val="3"/>
            <w:shd w:val="clear" w:color="auto" w:fill="171717" w:themeFill="background2" w:themeFillShade="1A"/>
          </w:tcPr>
          <w:p w14:paraId="4FECD72D" w14:textId="77777777" w:rsidR="00F82A91" w:rsidRPr="006068B2" w:rsidRDefault="00F82A91" w:rsidP="00410DE2">
            <w:pPr>
              <w:pStyle w:val="ListParagraph"/>
              <w:numPr>
                <w:ilvl w:val="0"/>
                <w:numId w:val="1"/>
              </w:numPr>
              <w:ind w:left="458" w:hanging="45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 xml:space="preserve">Description of neurotrauma </w:t>
            </w:r>
          </w:p>
        </w:tc>
      </w:tr>
      <w:tr w:rsidR="00F82A91" w:rsidRPr="006068B2" w14:paraId="31428F79" w14:textId="77777777" w:rsidTr="00410DE2">
        <w:tc>
          <w:tcPr>
            <w:tcW w:w="3005" w:type="dxa"/>
            <w:shd w:val="clear" w:color="auto" w:fill="BFBFBF" w:themeFill="background1" w:themeFillShade="BF"/>
          </w:tcPr>
          <w:p w14:paraId="5E2FED15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6FA72A13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7B0606DF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F82A91" w:rsidRPr="006068B2" w14:paraId="4D008B51" w14:textId="77777777" w:rsidTr="00410DE2">
        <w:tc>
          <w:tcPr>
            <w:tcW w:w="3005" w:type="dxa"/>
          </w:tcPr>
          <w:p w14:paraId="6186F58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 xml:space="preserve">Severity of traumatic brain injury </w:t>
            </w:r>
          </w:p>
        </w:tc>
        <w:tc>
          <w:tcPr>
            <w:tcW w:w="3005" w:type="dxa"/>
          </w:tcPr>
          <w:p w14:paraId="11868E2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Severe</w:t>
            </w:r>
          </w:p>
          <w:p w14:paraId="7207E134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Moderate</w:t>
            </w:r>
          </w:p>
          <w:p w14:paraId="335777D6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Mild / Concussion</w:t>
            </w:r>
          </w:p>
          <w:p w14:paraId="3D9D0E9B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Other:</w:t>
            </w:r>
          </w:p>
          <w:p w14:paraId="4D461D2F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</w:tc>
        <w:tc>
          <w:tcPr>
            <w:tcW w:w="3006" w:type="dxa"/>
          </w:tcPr>
          <w:p w14:paraId="15DA7BD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elect. Severity according to Glasgow Coma Scale:</w:t>
            </w:r>
          </w:p>
          <w:p w14:paraId="79CE239F" w14:textId="77777777" w:rsidR="00F82A91" w:rsidRPr="006068B2" w:rsidRDefault="00F82A91" w:rsidP="00410DE2">
            <w:pPr>
              <w:rPr>
                <w:rFonts w:ascii="Times New Roman" w:hAnsi="Times New Roman" w:cs="Times New Roman"/>
                <w:i/>
                <w:iCs/>
              </w:rPr>
            </w:pPr>
            <w:r w:rsidRPr="006068B2">
              <w:rPr>
                <w:rFonts w:ascii="Times New Roman" w:hAnsi="Times New Roman" w:cs="Times New Roman"/>
                <w:i/>
                <w:iCs/>
              </w:rPr>
              <w:t>GCS 13 – 15 = Mild</w:t>
            </w:r>
          </w:p>
          <w:p w14:paraId="74398B43" w14:textId="77777777" w:rsidR="00F82A91" w:rsidRPr="006068B2" w:rsidRDefault="00F82A91" w:rsidP="00410DE2">
            <w:pPr>
              <w:rPr>
                <w:rFonts w:ascii="Times New Roman" w:hAnsi="Times New Roman" w:cs="Times New Roman"/>
                <w:i/>
                <w:iCs/>
              </w:rPr>
            </w:pPr>
            <w:r w:rsidRPr="006068B2">
              <w:rPr>
                <w:rFonts w:ascii="Times New Roman" w:hAnsi="Times New Roman" w:cs="Times New Roman"/>
                <w:i/>
                <w:iCs/>
              </w:rPr>
              <w:t xml:space="preserve">GCS 9 – 12 = </w:t>
            </w:r>
            <w:proofErr w:type="spellStart"/>
            <w:r w:rsidRPr="006068B2">
              <w:rPr>
                <w:rFonts w:ascii="Times New Roman" w:hAnsi="Times New Roman" w:cs="Times New Roman"/>
                <w:i/>
                <w:iCs/>
              </w:rPr>
              <w:t>Modearate</w:t>
            </w:r>
            <w:proofErr w:type="spellEnd"/>
          </w:p>
          <w:p w14:paraId="5EA076F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  <w:i/>
                <w:iCs/>
              </w:rPr>
              <w:t>GCS 3 – 8 = Severe</w:t>
            </w:r>
          </w:p>
        </w:tc>
      </w:tr>
      <w:tr w:rsidR="00F82A91" w:rsidRPr="006068B2" w14:paraId="1EC4836C" w14:textId="77777777" w:rsidTr="00410DE2">
        <w:tc>
          <w:tcPr>
            <w:tcW w:w="3005" w:type="dxa"/>
          </w:tcPr>
          <w:p w14:paraId="28ED7500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Injury characteristics</w:t>
            </w:r>
          </w:p>
        </w:tc>
        <w:tc>
          <w:tcPr>
            <w:tcW w:w="3005" w:type="dxa"/>
          </w:tcPr>
          <w:p w14:paraId="38AE3AEC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  <w:p w14:paraId="0F1732E0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006" w:type="dxa"/>
          </w:tcPr>
          <w:p w14:paraId="0807654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 if reported.</w:t>
            </w:r>
          </w:p>
        </w:tc>
      </w:tr>
    </w:tbl>
    <w:p w14:paraId="73F29608" w14:textId="77777777" w:rsidR="00F82A91" w:rsidRPr="006068B2" w:rsidRDefault="00F82A91" w:rsidP="00F82A9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82A91" w:rsidRPr="006068B2" w14:paraId="13D3D572" w14:textId="77777777" w:rsidTr="00410DE2">
        <w:tc>
          <w:tcPr>
            <w:tcW w:w="9016" w:type="dxa"/>
            <w:gridSpan w:val="3"/>
            <w:shd w:val="clear" w:color="auto" w:fill="171717" w:themeFill="background2" w:themeFillShade="1A"/>
          </w:tcPr>
          <w:p w14:paraId="3C729BE8" w14:textId="77777777" w:rsidR="00F82A91" w:rsidRPr="006068B2" w:rsidRDefault="00F82A91" w:rsidP="00410DE2">
            <w:pPr>
              <w:pStyle w:val="ListParagraph"/>
              <w:numPr>
                <w:ilvl w:val="0"/>
                <w:numId w:val="1"/>
              </w:numPr>
              <w:ind w:left="458" w:hanging="45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Description of follow-up technology utilised</w:t>
            </w:r>
          </w:p>
        </w:tc>
      </w:tr>
      <w:tr w:rsidR="00F82A91" w:rsidRPr="006068B2" w14:paraId="01968568" w14:textId="77777777" w:rsidTr="00410DE2">
        <w:tc>
          <w:tcPr>
            <w:tcW w:w="3005" w:type="dxa"/>
            <w:shd w:val="clear" w:color="auto" w:fill="BFBFBF" w:themeFill="background1" w:themeFillShade="BF"/>
          </w:tcPr>
          <w:p w14:paraId="40B038CD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437FE7C4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1CEB1522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F82A91" w:rsidRPr="006068B2" w14:paraId="563972FC" w14:textId="77777777" w:rsidTr="00410DE2">
        <w:tc>
          <w:tcPr>
            <w:tcW w:w="3005" w:type="dxa"/>
          </w:tcPr>
          <w:p w14:paraId="0688A846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Use-case description</w:t>
            </w:r>
          </w:p>
        </w:tc>
        <w:tc>
          <w:tcPr>
            <w:tcW w:w="3005" w:type="dxa"/>
          </w:tcPr>
          <w:p w14:paraId="43AC2F77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3FA5C9BF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briefly describe.</w:t>
            </w:r>
          </w:p>
        </w:tc>
      </w:tr>
      <w:tr w:rsidR="00F82A91" w:rsidRPr="006068B2" w14:paraId="76B90E84" w14:textId="77777777" w:rsidTr="00410DE2">
        <w:tc>
          <w:tcPr>
            <w:tcW w:w="3005" w:type="dxa"/>
          </w:tcPr>
          <w:p w14:paraId="74FD1C2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lastRenderedPageBreak/>
              <w:t xml:space="preserve">Format of technology </w:t>
            </w:r>
          </w:p>
        </w:tc>
        <w:tc>
          <w:tcPr>
            <w:tcW w:w="3005" w:type="dxa"/>
          </w:tcPr>
          <w:p w14:paraId="2D2D6ED1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SMS / text-message</w:t>
            </w:r>
          </w:p>
          <w:p w14:paraId="4301046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Telephone call</w:t>
            </w:r>
          </w:p>
          <w:p w14:paraId="1912609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Mobile application</w:t>
            </w:r>
          </w:p>
          <w:p w14:paraId="710F9E9F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Web application</w:t>
            </w:r>
          </w:p>
          <w:p w14:paraId="7F4534F1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Videoconferencing</w:t>
            </w:r>
          </w:p>
          <w:p w14:paraId="1D0CF312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Other:</w:t>
            </w:r>
          </w:p>
          <w:p w14:paraId="14D5B436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</w:tc>
        <w:tc>
          <w:tcPr>
            <w:tcW w:w="3006" w:type="dxa"/>
          </w:tcPr>
          <w:p w14:paraId="656F37B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elect all that apply.</w:t>
            </w:r>
          </w:p>
        </w:tc>
      </w:tr>
      <w:tr w:rsidR="00F82A91" w:rsidRPr="006068B2" w14:paraId="783A5D17" w14:textId="77777777" w:rsidTr="00410DE2">
        <w:tc>
          <w:tcPr>
            <w:tcW w:w="3005" w:type="dxa"/>
          </w:tcPr>
          <w:p w14:paraId="346ED02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Device(s) used to facilitate technology</w:t>
            </w:r>
          </w:p>
        </w:tc>
        <w:tc>
          <w:tcPr>
            <w:tcW w:w="3005" w:type="dxa"/>
          </w:tcPr>
          <w:p w14:paraId="1A33EE64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Mobile phone</w:t>
            </w:r>
          </w:p>
          <w:p w14:paraId="554D28B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Telephone</w:t>
            </w:r>
          </w:p>
          <w:p w14:paraId="0C203C78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Smartphone</w:t>
            </w:r>
          </w:p>
          <w:p w14:paraId="4BBC735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Home computer</w:t>
            </w:r>
          </w:p>
          <w:p w14:paraId="17A2208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Wearable technology</w:t>
            </w:r>
          </w:p>
          <w:p w14:paraId="41C6DD45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Videoconferencing</w:t>
            </w:r>
          </w:p>
          <w:p w14:paraId="05236E12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Other:</w:t>
            </w:r>
          </w:p>
          <w:p w14:paraId="3B425F6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</w:tc>
        <w:tc>
          <w:tcPr>
            <w:tcW w:w="3006" w:type="dxa"/>
          </w:tcPr>
          <w:p w14:paraId="7C52314D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 if reported.</w:t>
            </w:r>
          </w:p>
        </w:tc>
      </w:tr>
      <w:tr w:rsidR="00F82A91" w:rsidRPr="006068B2" w14:paraId="75ACF5C0" w14:textId="77777777" w:rsidTr="00410DE2">
        <w:tc>
          <w:tcPr>
            <w:tcW w:w="3005" w:type="dxa"/>
          </w:tcPr>
          <w:p w14:paraId="721240F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Outcome measure(s) / assessment(s) / instrument(s) employed in study</w:t>
            </w:r>
          </w:p>
        </w:tc>
        <w:tc>
          <w:tcPr>
            <w:tcW w:w="3005" w:type="dxa"/>
          </w:tcPr>
          <w:p w14:paraId="4152A563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1A9F8B3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briefly describe.</w:t>
            </w:r>
          </w:p>
        </w:tc>
      </w:tr>
      <w:tr w:rsidR="00F82A91" w:rsidRPr="006068B2" w14:paraId="527A408D" w14:textId="77777777" w:rsidTr="00410DE2">
        <w:tc>
          <w:tcPr>
            <w:tcW w:w="3005" w:type="dxa"/>
          </w:tcPr>
          <w:p w14:paraId="075CC41C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 xml:space="preserve">Follow-up duration </w:t>
            </w:r>
          </w:p>
        </w:tc>
        <w:tc>
          <w:tcPr>
            <w:tcW w:w="3005" w:type="dxa"/>
          </w:tcPr>
          <w:p w14:paraId="0CDC154E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</w:tc>
        <w:tc>
          <w:tcPr>
            <w:tcW w:w="3006" w:type="dxa"/>
          </w:tcPr>
          <w:p w14:paraId="722A0E7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state.</w:t>
            </w:r>
          </w:p>
        </w:tc>
      </w:tr>
      <w:tr w:rsidR="00F82A91" w:rsidRPr="006068B2" w14:paraId="41FC2BDA" w14:textId="77777777" w:rsidTr="00410DE2">
        <w:tc>
          <w:tcPr>
            <w:tcW w:w="3005" w:type="dxa"/>
          </w:tcPr>
          <w:p w14:paraId="370B4028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Iterations / number of implementations of the follow-up technology</w:t>
            </w:r>
          </w:p>
        </w:tc>
        <w:tc>
          <w:tcPr>
            <w:tcW w:w="3005" w:type="dxa"/>
          </w:tcPr>
          <w:p w14:paraId="45A91DB1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  <w:p w14:paraId="03E4DD01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068B2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006" w:type="dxa"/>
          </w:tcPr>
          <w:p w14:paraId="7DFF30B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 xml:space="preserve">Please describe, </w:t>
            </w:r>
            <w:proofErr w:type="spellStart"/>
            <w:r w:rsidRPr="006068B2">
              <w:rPr>
                <w:rFonts w:ascii="Times New Roman" w:hAnsi="Times New Roman" w:cs="Times New Roman"/>
              </w:rPr>
              <w:t>eg.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 how many full assessments handled remotely and </w:t>
            </w:r>
            <w:proofErr w:type="gramStart"/>
            <w:r w:rsidRPr="006068B2">
              <w:rPr>
                <w:rFonts w:ascii="Times New Roman" w:hAnsi="Times New Roman" w:cs="Times New Roman"/>
              </w:rPr>
              <w:t>details.</w:t>
            </w:r>
            <w:proofErr w:type="gramEnd"/>
          </w:p>
        </w:tc>
      </w:tr>
    </w:tbl>
    <w:p w14:paraId="022B2889" w14:textId="77777777" w:rsidR="00F82A91" w:rsidRPr="006068B2" w:rsidRDefault="00F82A91" w:rsidP="00F82A91">
      <w:pPr>
        <w:spacing w:line="240" w:lineRule="auto"/>
        <w:rPr>
          <w:rFonts w:ascii="Times New Roman" w:hAnsi="Times New Roman" w:cs="Times New Roman"/>
        </w:rPr>
      </w:pPr>
    </w:p>
    <w:p w14:paraId="4CBEB72E" w14:textId="77777777" w:rsidR="00F82A91" w:rsidRPr="006068B2" w:rsidRDefault="00F82A91" w:rsidP="00F82A9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82A91" w:rsidRPr="006068B2" w14:paraId="7A79DAF1" w14:textId="77777777" w:rsidTr="00410DE2">
        <w:tc>
          <w:tcPr>
            <w:tcW w:w="9016" w:type="dxa"/>
            <w:gridSpan w:val="3"/>
            <w:shd w:val="clear" w:color="auto" w:fill="171717" w:themeFill="background2" w:themeFillShade="1A"/>
          </w:tcPr>
          <w:p w14:paraId="4B864E62" w14:textId="77777777" w:rsidR="00F82A91" w:rsidRPr="006068B2" w:rsidRDefault="00F82A91" w:rsidP="00410DE2">
            <w:pPr>
              <w:pStyle w:val="ListParagraph"/>
              <w:numPr>
                <w:ilvl w:val="0"/>
                <w:numId w:val="1"/>
              </w:numPr>
              <w:ind w:left="458" w:hanging="45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Major findings</w:t>
            </w:r>
          </w:p>
        </w:tc>
      </w:tr>
      <w:tr w:rsidR="00F82A91" w:rsidRPr="006068B2" w14:paraId="34348A98" w14:textId="77777777" w:rsidTr="00410DE2">
        <w:tc>
          <w:tcPr>
            <w:tcW w:w="3005" w:type="dxa"/>
            <w:shd w:val="clear" w:color="auto" w:fill="BFBFBF" w:themeFill="background1" w:themeFillShade="BF"/>
          </w:tcPr>
          <w:p w14:paraId="2FD14B7C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0B49984F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2164D462" w14:textId="77777777" w:rsidR="00F82A91" w:rsidRPr="006068B2" w:rsidRDefault="00F82A91" w:rsidP="00410DE2">
            <w:pPr>
              <w:rPr>
                <w:rFonts w:ascii="Times New Roman" w:hAnsi="Times New Roman" w:cs="Times New Roman"/>
                <w:b/>
                <w:bCs/>
              </w:rPr>
            </w:pPr>
            <w:r w:rsidRPr="006068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F82A91" w:rsidRPr="006068B2" w14:paraId="0DAA9C02" w14:textId="77777777" w:rsidTr="00410DE2">
        <w:tc>
          <w:tcPr>
            <w:tcW w:w="3005" w:type="dxa"/>
          </w:tcPr>
          <w:p w14:paraId="5EB5BEA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 xml:space="preserve">Major findings </w:t>
            </w:r>
          </w:p>
        </w:tc>
        <w:tc>
          <w:tcPr>
            <w:tcW w:w="3005" w:type="dxa"/>
          </w:tcPr>
          <w:p w14:paraId="7D5F4FBF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  <w:p w14:paraId="4C835F1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  <w:p w14:paraId="66E44714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  <w:p w14:paraId="5E87B3EA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</w:tc>
        <w:tc>
          <w:tcPr>
            <w:tcW w:w="3006" w:type="dxa"/>
          </w:tcPr>
          <w:p w14:paraId="170DF632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describe.</w:t>
            </w:r>
          </w:p>
        </w:tc>
      </w:tr>
      <w:tr w:rsidR="00F82A91" w:rsidRPr="00E25986" w14:paraId="76066E93" w14:textId="77777777" w:rsidTr="00410DE2">
        <w:tc>
          <w:tcPr>
            <w:tcW w:w="3005" w:type="dxa"/>
          </w:tcPr>
          <w:p w14:paraId="652FA2E9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Major challenges</w:t>
            </w:r>
          </w:p>
        </w:tc>
        <w:tc>
          <w:tcPr>
            <w:tcW w:w="3005" w:type="dxa"/>
          </w:tcPr>
          <w:p w14:paraId="6F89A899" w14:textId="77777777" w:rsidR="00F82A91" w:rsidRPr="006068B2" w:rsidRDefault="00F82A91" w:rsidP="00410D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068B2">
              <w:rPr>
                <w:rFonts w:ascii="Segoe UI Symbol" w:hAnsi="Segoe UI Symbol" w:cs="Segoe UI Symbol"/>
                <w:shd w:val="clear" w:color="auto" w:fill="FFFFFF"/>
              </w:rPr>
              <w:t>☐</w:t>
            </w:r>
            <w:r w:rsidRPr="006068B2">
              <w:rPr>
                <w:rFonts w:ascii="Times New Roman" w:hAnsi="Times New Roman" w:cs="Times New Roman"/>
                <w:shd w:val="clear" w:color="auto" w:fill="FFFFFF"/>
              </w:rPr>
              <w:t xml:space="preserve"> _____________________</w:t>
            </w:r>
          </w:p>
          <w:p w14:paraId="0F15DB43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  <w:p w14:paraId="54895F8C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_______________________</w:t>
            </w:r>
          </w:p>
          <w:p w14:paraId="35235F44" w14:textId="77777777" w:rsidR="00F82A91" w:rsidRPr="006068B2" w:rsidRDefault="00F82A91" w:rsidP="00410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290A92A4" w14:textId="77777777" w:rsidR="00F82A91" w:rsidRPr="00E25986" w:rsidRDefault="00F82A91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Please describe.</w:t>
            </w:r>
          </w:p>
          <w:p w14:paraId="15A85660" w14:textId="77777777" w:rsidR="00F82A91" w:rsidRPr="00E25986" w:rsidRDefault="00F82A91" w:rsidP="00410DE2">
            <w:pPr>
              <w:rPr>
                <w:rFonts w:ascii="Times New Roman" w:hAnsi="Times New Roman" w:cs="Times New Roman"/>
              </w:rPr>
            </w:pPr>
          </w:p>
        </w:tc>
      </w:tr>
    </w:tbl>
    <w:p w14:paraId="6FCCE51A" w14:textId="77777777" w:rsidR="00F82A91" w:rsidRPr="00E25986" w:rsidRDefault="00F82A91" w:rsidP="00F82A9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27DFF46" w14:textId="77777777" w:rsidR="00F82A91" w:rsidRPr="00E25986" w:rsidRDefault="00F82A91" w:rsidP="00F82A9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94BB3D3" w14:textId="77777777" w:rsidR="00564A8E" w:rsidRDefault="00564A8E"/>
    <w:sectPr w:rsidR="00564A8E" w:rsidSect="00F82A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7634D"/>
    <w:multiLevelType w:val="hybridMultilevel"/>
    <w:tmpl w:val="96363C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00"/>
    <w:rsid w:val="003D1300"/>
    <w:rsid w:val="00564A8E"/>
    <w:rsid w:val="00F8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1D862"/>
  <w15:chartTrackingRefBased/>
  <w15:docId w15:val="{6C78AA59-93AF-497F-80B2-1A5CBA70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A91"/>
    <w:pPr>
      <w:spacing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A9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2A9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82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mith</dc:creator>
  <cp:keywords/>
  <dc:description/>
  <cp:lastModifiedBy>Brandon Smith</cp:lastModifiedBy>
  <cp:revision>2</cp:revision>
  <dcterms:created xsi:type="dcterms:W3CDTF">2022-03-20T21:47:00Z</dcterms:created>
  <dcterms:modified xsi:type="dcterms:W3CDTF">2022-03-20T21:48:00Z</dcterms:modified>
</cp:coreProperties>
</file>